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C65C4" w14:textId="175CE9BC" w:rsidR="00B21EE0" w:rsidRPr="00C32288" w:rsidRDefault="007D1F56" w:rsidP="00B21EE0">
      <w:pPr>
        <w:jc w:val="center"/>
        <w:rPr>
          <w:rFonts w:ascii="Times New Roman" w:hAnsi="Times New Roman" w:cs="Arial"/>
          <w:sz w:val="20"/>
          <w:szCs w:val="20"/>
        </w:rPr>
      </w:pPr>
      <w:r w:rsidRPr="00C32288">
        <w:rPr>
          <w:rFonts w:ascii="Times New Roman" w:hAnsi="Times New Roman" w:cs="Arial"/>
          <w:noProof/>
          <w:sz w:val="20"/>
          <w:szCs w:val="20"/>
        </w:rPr>
        <w:drawing>
          <wp:inline distT="0" distB="0" distL="0" distR="0" wp14:anchorId="4E83F2CF" wp14:editId="3120E050">
            <wp:extent cx="4592122" cy="6680200"/>
            <wp:effectExtent l="19050" t="19050" r="18415" b="2540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pleChoiceSet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270" cy="66833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1FAC53" w14:textId="0FFA10AB" w:rsidR="002D68E8" w:rsidRPr="00C32288" w:rsidRDefault="00C32288" w:rsidP="006F573C">
      <w:pPr>
        <w:spacing w:after="0" w:line="480" w:lineRule="auto"/>
        <w:rPr>
          <w:rFonts w:ascii="Times New Roman" w:hAnsi="Times New Roman" w:cs="Arial"/>
          <w:sz w:val="20"/>
          <w:szCs w:val="20"/>
        </w:rPr>
      </w:pPr>
      <w:r w:rsidRPr="00EA511F">
        <w:rPr>
          <w:rFonts w:ascii="Times New Roman" w:hAnsi="Times New Roman"/>
          <w:i/>
          <w:sz w:val="24"/>
        </w:rPr>
        <w:t>Supplementary Fi</w:t>
      </w:r>
      <w:bookmarkStart w:id="0" w:name="_GoBack"/>
      <w:bookmarkEnd w:id="0"/>
      <w:r w:rsidRPr="00EA511F">
        <w:rPr>
          <w:rFonts w:ascii="Times New Roman" w:hAnsi="Times New Roman"/>
          <w:i/>
          <w:sz w:val="24"/>
        </w:rPr>
        <w:t>gure 1</w:t>
      </w:r>
      <w:r w:rsidR="003A3390" w:rsidRPr="00C32288">
        <w:rPr>
          <w:rFonts w:ascii="Times New Roman" w:hAnsi="Times New Roman"/>
          <w:b/>
          <w:bCs/>
          <w:i/>
          <w:sz w:val="24"/>
        </w:rPr>
        <w:t>.</w:t>
      </w:r>
      <w:r w:rsidR="003A3390" w:rsidRPr="00C32288">
        <w:rPr>
          <w:rFonts w:ascii="Times New Roman" w:hAnsi="Times New Roman"/>
          <w:i/>
          <w:sz w:val="24"/>
        </w:rPr>
        <w:t xml:space="preserve"> Desktop example of SARS-CoV-2 testing preferences choice task.</w:t>
      </w:r>
      <w:r w:rsidR="005B3039" w:rsidRPr="00C32288">
        <w:rPr>
          <w:rFonts w:ascii="Times New Roman" w:hAnsi="Times New Roman"/>
          <w:i/>
          <w:sz w:val="24"/>
        </w:rPr>
        <w:t xml:space="preserve"> </w:t>
      </w:r>
      <w:r w:rsidR="005B3039" w:rsidRPr="00C32288">
        <w:rPr>
          <w:rFonts w:ascii="Times New Roman" w:hAnsi="Times New Roman" w:cs="Arial"/>
          <w:color w:val="404042"/>
          <w:sz w:val="24"/>
          <w:shd w:val="clear" w:color="auto" w:fill="FFFFFF"/>
        </w:rPr>
        <w:t xml:space="preserve">Designed and implemented using Sawtooth Lighthouse Studio 9.8.1 </w:t>
      </w:r>
      <w:r w:rsidR="005B3039" w:rsidRPr="00C32288">
        <w:rPr>
          <w:rFonts w:ascii="Times New Roman" w:hAnsi="Times New Roman"/>
          <w:sz w:val="24"/>
        </w:rPr>
        <w:t>(Sawtooth Software, Provo, UT).</w:t>
      </w:r>
      <w:r w:rsidR="00794F18" w:rsidRPr="00C32288">
        <w:rPr>
          <w:rFonts w:ascii="Times New Roman" w:hAnsi="Times New Roman"/>
          <w:sz w:val="24"/>
        </w:rPr>
        <w:t xml:space="preserve"> Images from The Noun Project.</w:t>
      </w:r>
    </w:p>
    <w:sectPr w:rsidR="002D68E8" w:rsidRPr="00C322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ED79B" w14:textId="77777777" w:rsidR="005C10ED" w:rsidRDefault="005C10ED" w:rsidP="00387706">
      <w:pPr>
        <w:spacing w:after="0" w:line="240" w:lineRule="auto"/>
      </w:pPr>
      <w:r>
        <w:separator/>
      </w:r>
    </w:p>
  </w:endnote>
  <w:endnote w:type="continuationSeparator" w:id="0">
    <w:p w14:paraId="108532FD" w14:textId="77777777" w:rsidR="005C10ED" w:rsidRDefault="005C10ED" w:rsidP="0038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DA606" w14:textId="77777777" w:rsidR="00387706" w:rsidRDefault="003877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5189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9FBA9" w14:textId="5C2D62C8" w:rsidR="00387706" w:rsidRDefault="003877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E77C1D" w14:textId="77777777" w:rsidR="00387706" w:rsidRDefault="003877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F4013" w14:textId="77777777" w:rsidR="00387706" w:rsidRDefault="00387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8FC07" w14:textId="77777777" w:rsidR="005C10ED" w:rsidRDefault="005C10ED" w:rsidP="00387706">
      <w:pPr>
        <w:spacing w:after="0" w:line="240" w:lineRule="auto"/>
      </w:pPr>
      <w:r>
        <w:separator/>
      </w:r>
    </w:p>
  </w:footnote>
  <w:footnote w:type="continuationSeparator" w:id="0">
    <w:p w14:paraId="62E64871" w14:textId="77777777" w:rsidR="005C10ED" w:rsidRDefault="005C10ED" w:rsidP="00387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AD6B0" w14:textId="77777777" w:rsidR="00387706" w:rsidRDefault="003877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121CF" w14:textId="77777777" w:rsidR="00387706" w:rsidRDefault="003877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32EB8" w14:textId="77777777" w:rsidR="00387706" w:rsidRDefault="003877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6672"/>
    <w:rsid w:val="001A4F89"/>
    <w:rsid w:val="00270601"/>
    <w:rsid w:val="002C3863"/>
    <w:rsid w:val="00334603"/>
    <w:rsid w:val="00386F38"/>
    <w:rsid w:val="00387706"/>
    <w:rsid w:val="003A3390"/>
    <w:rsid w:val="00490A49"/>
    <w:rsid w:val="004B6C66"/>
    <w:rsid w:val="00515064"/>
    <w:rsid w:val="005B3039"/>
    <w:rsid w:val="005C10ED"/>
    <w:rsid w:val="005D64EA"/>
    <w:rsid w:val="005E58AF"/>
    <w:rsid w:val="006334E2"/>
    <w:rsid w:val="006D4571"/>
    <w:rsid w:val="006F573C"/>
    <w:rsid w:val="00794F18"/>
    <w:rsid w:val="007D1F56"/>
    <w:rsid w:val="00803F66"/>
    <w:rsid w:val="008E2761"/>
    <w:rsid w:val="008E5F31"/>
    <w:rsid w:val="00A84C9A"/>
    <w:rsid w:val="00AA2A6D"/>
    <w:rsid w:val="00B21EE0"/>
    <w:rsid w:val="00B92FF4"/>
    <w:rsid w:val="00B97E01"/>
    <w:rsid w:val="00C32288"/>
    <w:rsid w:val="00C32957"/>
    <w:rsid w:val="00C72B1D"/>
    <w:rsid w:val="00D66672"/>
    <w:rsid w:val="00DD36E2"/>
    <w:rsid w:val="00EA511F"/>
    <w:rsid w:val="00ED56A0"/>
    <w:rsid w:val="00EF3558"/>
    <w:rsid w:val="00F06299"/>
    <w:rsid w:val="00F6722E"/>
    <w:rsid w:val="00F8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D8C6"/>
  <w15:chartTrackingRefBased/>
  <w15:docId w15:val="{926B4FD2-F9CD-45E1-B583-94A7537C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706"/>
  </w:style>
  <w:style w:type="paragraph" w:styleId="Footer">
    <w:name w:val="footer"/>
    <w:basedOn w:val="Normal"/>
    <w:link w:val="FooterChar"/>
    <w:uiPriority w:val="99"/>
    <w:unhideWhenUsed/>
    <w:rsid w:val="00387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706"/>
  </w:style>
  <w:style w:type="paragraph" w:styleId="Bibliography">
    <w:name w:val="Bibliography"/>
    <w:basedOn w:val="Normal"/>
    <w:next w:val="Normal"/>
    <w:uiPriority w:val="37"/>
    <w:unhideWhenUsed/>
    <w:rsid w:val="00B97E01"/>
    <w:pPr>
      <w:tabs>
        <w:tab w:val="left" w:pos="504"/>
      </w:tabs>
      <w:spacing w:after="240" w:line="240" w:lineRule="auto"/>
      <w:ind w:left="504" w:hanging="504"/>
    </w:pPr>
  </w:style>
  <w:style w:type="character" w:styleId="Strong">
    <w:name w:val="Strong"/>
    <w:basedOn w:val="DefaultParagraphFont"/>
    <w:uiPriority w:val="22"/>
    <w:qFormat/>
    <w:rsid w:val="005E58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F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Zimba</dc:creator>
  <cp:keywords/>
  <dc:description/>
  <cp:lastModifiedBy>Rebecca Zimba</cp:lastModifiedBy>
  <cp:revision>5</cp:revision>
  <dcterms:created xsi:type="dcterms:W3CDTF">2020-11-03T21:24:00Z</dcterms:created>
  <dcterms:modified xsi:type="dcterms:W3CDTF">2020-11-0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WmBU8zbR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